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2.</w:t>
      </w:r>
      <w:r>
        <w:rPr/>
        <w:t xml:space="preserve"> 10-nucleotide </w:t>
      </w:r>
      <w:r>
        <w:rPr>
          <w:rFonts w:cs="AdvP403A40;Cambria"/>
        </w:rPr>
        <w:t>multiplex identifier</w:t>
      </w:r>
      <w:r>
        <w:rPr>
          <w:rStyle w:val="St"/>
        </w:rPr>
        <w:t xml:space="preserve"> (</w:t>
      </w:r>
      <w:r>
        <w:rPr>
          <w:rFonts w:cs="AdvP403A40;Cambria"/>
        </w:rPr>
        <w:t xml:space="preserve">MID) tagged DNA </w:t>
      </w:r>
      <w:r>
        <w:rPr/>
        <w:t>primers used for PCR from cDNA</w:t>
      </w:r>
    </w:p>
    <w:p>
      <w:pPr>
        <w:pStyle w:val="Normal"/>
        <w:tabs>
          <w:tab w:val="clear" w:pos="708"/>
          <w:tab w:val="left" w:pos="1728" w:leader="none"/>
        </w:tabs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71700</wp:posOffset>
                </wp:positionH>
                <wp:positionV relativeFrom="paragraph">
                  <wp:posOffset>89535</wp:posOffset>
                </wp:positionV>
                <wp:extent cx="457200" cy="0"/>
                <wp:effectExtent l="0" t="38100" r="0" b="381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pt,7.05pt" to="206.95pt,7.0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5240</wp:posOffset>
                </wp:positionV>
                <wp:extent cx="44577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7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2pt" to="350.95pt,1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9050</wp:posOffset>
                </wp:positionH>
                <wp:positionV relativeFrom="paragraph">
                  <wp:posOffset>207645</wp:posOffset>
                </wp:positionV>
                <wp:extent cx="44577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7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5pt,16.35pt" to="349.45pt,16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Number  Name</w:t>
        <w:tab/>
        <w:tab/>
        <w:t>Sequence (5’             3’)</w:t>
      </w:r>
    </w:p>
    <w:p>
      <w:pPr>
        <w:pStyle w:val="Textebru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1</w:t>
        <w:tab/>
        <w:t>MID-003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GACGCACT</w:t>
      </w:r>
      <w:r>
        <w:rPr>
          <w:rFonts w:cs="Times New Roman" w:ascii="Times New Roman" w:hAnsi="Times New Roman"/>
          <w:sz w:val="24"/>
          <w:szCs w:val="24"/>
        </w:rPr>
        <w:t>C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2</w:t>
        <w:tab/>
        <w:t>MID-004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GCACTGTA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3</w:t>
        <w:tab/>
        <w:t>MID-005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TCAGACAC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4</w:t>
        <w:tab/>
        <w:t>MID-006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TATCGCGA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5</w:t>
        <w:tab/>
        <w:t>MID-007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GTGTCTCTA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6</w:t>
        <w:tab/>
        <w:t>MID-013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ATAGTAGT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7</w:t>
        <w:tab/>
        <w:t>MID-014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GAGAGATA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8</w:t>
        <w:tab/>
        <w:t>MID-015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TACGACGTA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9</w:t>
        <w:tab/>
        <w:t>MID-017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GTCTAGTA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10</w:t>
        <w:tab/>
        <w:t>MID-020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CGACTACA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11</w:t>
        <w:tab/>
        <w:t>MID-021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GTAGACTA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12</w:t>
        <w:tab/>
        <w:t>MID-026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CATACGCGT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13</w:t>
        <w:tab/>
        <w:t>MID-027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CGCGAGTAT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14</w:t>
        <w:tab/>
        <w:t>MID-035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AGTAGACGT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15</w:t>
        <w:tab/>
        <w:t>MID-049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CGCGATCGA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16</w:t>
        <w:tab/>
        <w:t>MID-051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GCTCACGTA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17</w:t>
        <w:tab/>
        <w:t>MID-053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GTCGAGAGA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18</w:t>
        <w:tab/>
        <w:t>MID-054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GTGCTACGA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19</w:t>
        <w:tab/>
        <w:t>MID-056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GCAGTACGA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20</w:t>
        <w:tab/>
        <w:t>MID-057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GCGTATACA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21</w:t>
        <w:tab/>
        <w:t>MID-058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GTACAGTCA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22</w:t>
        <w:tab/>
        <w:t>MID-059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GTACTCAGA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23</w:t>
        <w:tab/>
        <w:t>MID-060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TACGCTCTA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24</w:t>
        <w:tab/>
        <w:t>MID-061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TATAGCGTA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25</w:t>
        <w:tab/>
        <w:t>MID-074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CACATACG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26</w:t>
        <w:tab/>
        <w:t>MID-075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CAGTCGTG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27</w:t>
        <w:tab/>
        <w:t>MID-076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CATGACGA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28</w:t>
        <w:tab/>
        <w:t>MID-077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CGACAGCT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29</w:t>
        <w:tab/>
        <w:t>MID-078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CGTCTCAT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30</w:t>
        <w:tab/>
        <w:t>MID-079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CTCATCTA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31</w:t>
        <w:tab/>
        <w:t>MID-083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GTAGTGAT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32</w:t>
        <w:tab/>
        <w:t>MID-084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GTGACACA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33</w:t>
        <w:tab/>
        <w:t>MID-087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TATAGTCG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34</w:t>
        <w:tab/>
        <w:t>MID-088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TCTACTGA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35</w:t>
        <w:tab/>
        <w:t>MID-089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ACGTAGAT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36</w:t>
        <w:tab/>
        <w:t>MID-091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ATACTCTA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37</w:t>
        <w:tab/>
        <w:t>MID-092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GACACTAT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38</w:t>
        <w:tab/>
        <w:t>MID-094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GTATGCGA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39</w:t>
        <w:tab/>
        <w:t>MID-095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GTCGATCT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40</w:t>
        <w:tab/>
        <w:t>MID-096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TACGACTG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41</w:t>
        <w:tab/>
        <w:t>MID-097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TAGTCACT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42</w:t>
        <w:tab/>
        <w:t>MID-098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TCTACGCT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43</w:t>
        <w:tab/>
        <w:t>MID-115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CTCACAGA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44</w:t>
        <w:tab/>
        <w:t>MID-116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GACTCAGC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45</w:t>
        <w:tab/>
        <w:t>MID-117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GAGAGTGT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46</w:t>
        <w:tab/>
        <w:t>MID-118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GCTATCGC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47</w:t>
        <w:tab/>
        <w:t>MID-119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GTCTGACT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48</w:t>
        <w:tab/>
        <w:t>MID-120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GTGAGCTC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49</w:t>
        <w:tab/>
        <w:t>MID-121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TAGCTCTC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50</w:t>
        <w:tab/>
        <w:t>MID-123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TCGTAGCA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51</w:t>
        <w:tab/>
        <w:t>MID-125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TGTACGAT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52</w:t>
        <w:tab/>
        <w:t>MID-126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TGTGTCTA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53</w:t>
        <w:tab/>
        <w:t>MID-137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TCGATATA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54</w:t>
        <w:tab/>
        <w:t>MID-8</w:t>
        <w:tab/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TCGCGTGT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55</w:t>
        <w:tab/>
        <w:t>MID-28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CTACTATGT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56</w:t>
        <w:tab/>
        <w:t>MID-33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TAGAGTACT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57</w:t>
        <w:tab/>
        <w:t>MID-48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CAGTATATA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58</w:t>
        <w:tab/>
        <w:t>MID-52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GTATACATA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59</w:t>
        <w:tab/>
        <w:t>MID-80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CTCGCGCA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60</w:t>
        <w:tab/>
        <w:t>MID-86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TAGATAGA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61</w:t>
        <w:tab/>
        <w:t>MID-90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ACGTGTCG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62</w:t>
        <w:tab/>
        <w:t>MID-93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GAGACGCG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63</w:t>
        <w:tab/>
        <w:t>MID-114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CGTGCAGC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64</w:t>
        <w:tab/>
        <w:t>MID-128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ACTCGCAC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65</w:t>
        <w:tab/>
        <w:t>MID-131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GACAGCGA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66</w:t>
        <w:tab/>
        <w:t>MID-134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GCTCGAGT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67</w:t>
        <w:tab/>
        <w:t>MID-138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TCGCACGC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68</w:t>
        <w:tab/>
        <w:t>MID-139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TGCGTCAC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69</w:t>
        <w:tab/>
        <w:t>MID-140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TGTGCGTC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70</w:t>
        <w:tab/>
        <w:t>MID-2</w:t>
        <w:tab/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CGCTCGACA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71</w:t>
        <w:tab/>
        <w:t>MID-18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TCTACGTAG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72</w:t>
        <w:tab/>
        <w:t>MID-34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ACGCTACGT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73</w:t>
        <w:tab/>
        <w:t>MID-36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GACGTGACT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74</w:t>
        <w:tab/>
        <w:t>MID-37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TACACACACT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75</w:t>
        <w:tab/>
        <w:t>MID-47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TGTGAGTAGT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76</w:t>
        <w:tab/>
        <w:t>MID-64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TATATATACA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77</w:t>
        <w:tab/>
        <w:t>MID-65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TATGCTAGTA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78</w:t>
        <w:tab/>
        <w:t>MID-68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TCGCTGCGTA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79</w:t>
        <w:tab/>
        <w:t>MID-73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TGTCGTCGCA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80</w:t>
        <w:tab/>
        <w:t>MID-85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GTGTATGT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81</w:t>
        <w:tab/>
        <w:t>MID-101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TAGCGCGCG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82</w:t>
        <w:tab/>
        <w:t>MID-102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TAGCTCTAT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83</w:t>
        <w:tab/>
        <w:t>MID-103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TATAGACAT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84</w:t>
        <w:tab/>
        <w:t>MID-106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TCATCGAGT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85</w:t>
        <w:tab/>
        <w:t>MID-107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TCGAGCTCT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86</w:t>
        <w:tab/>
        <w:t>MID-108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TCGCAGACA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87</w:t>
        <w:tab/>
        <w:t>MID-109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TCTGTCTCGC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88</w:t>
        <w:tab/>
        <w:t>MID-122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TCACGTGC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89</w:t>
        <w:tab/>
        <w:t>MID-124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ATCGTCTGT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90</w:t>
        <w:tab/>
        <w:t>MID-132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GATCTGTC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91</w:t>
        <w:tab/>
        <w:t>MID-133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GCGTGCTA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92</w:t>
        <w:tab/>
        <w:t>MID-136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CTATGTACA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93</w:t>
        <w:tab/>
        <w:t>MID-149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TGATAGAGC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94</w:t>
        <w:tab/>
        <w:t>MID-151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TGCTAGTCA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95</w:t>
        <w:tab/>
        <w:t>MID-152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TGTATCACA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p>
      <w:pPr>
        <w:pStyle w:val="Textebrut"/>
        <w:rPr/>
      </w:pPr>
      <w:r>
        <w:rPr>
          <w:rFonts w:cs="Times New Roman" w:ascii="Times New Roman" w:hAnsi="Times New Roman"/>
          <w:sz w:val="24"/>
          <w:szCs w:val="24"/>
        </w:rPr>
        <w:t>96</w:t>
        <w:tab/>
        <w:t>MID-153</w:t>
        <w:tab/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TGTGCGCGTG</w:t>
      </w:r>
      <w:r>
        <w:rPr>
          <w:rFonts w:cs="Times New Roman" w:ascii="Times New Roman" w:hAnsi="Times New Roman"/>
          <w:sz w:val="24"/>
          <w:szCs w:val="24"/>
        </w:rPr>
        <w:t>CCTTCGGATCCTCC</w:t>
      </w:r>
    </w:p>
    <w:sectPr>
      <w:type w:val="nextPage"/>
      <w:pgSz w:w="11906" w:h="16838"/>
      <w:pgMar w:left="1152" w:right="1152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St">
    <w:name w:val="st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4T17:01:00Z</dcterms:created>
  <dc:creator>ROUMAGNAC</dc:creator>
  <dc:description/>
  <cp:keywords/>
  <dc:language>en-US</dc:language>
  <cp:lastModifiedBy>Philippe Roumagnac</cp:lastModifiedBy>
  <dcterms:modified xsi:type="dcterms:W3CDTF">2016-10-05T11:05:00Z</dcterms:modified>
  <cp:revision>3</cp:revision>
  <dc:subject/>
  <dc:title>1</dc:title>
</cp:coreProperties>
</file>